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coring criteria of disease activity index (DAI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520"/>
        <w:gridCol w:w="3720"/>
        <w:gridCol w:w="2516"/>
      </w:tblGrid>
      <w:tr>
        <w:trPr/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ght loss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ool consistency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ood stool</w:t>
            </w:r>
          </w:p>
        </w:tc>
      </w:tr>
      <w:tr>
        <w:trPr/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loss</w:t>
            </w:r>
          </w:p>
        </w:tc>
        <w:tc>
          <w:tcPr>
            <w:tcW w:w="3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rmal</w:t>
            </w:r>
          </w:p>
        </w:tc>
        <w:tc>
          <w:tcPr>
            <w:tcW w:w="25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blood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-5%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ose stool</w:t>
            </w:r>
          </w:p>
        </w:tc>
        <w:tc>
          <w:tcPr>
            <w:tcW w:w="251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-10%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atery diarrhea</w:t>
            </w:r>
          </w:p>
        </w:tc>
        <w:tc>
          <w:tcPr>
            <w:tcW w:w="2516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esence of blood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-20%</w:t>
            </w:r>
          </w:p>
        </w:tc>
        <w:tc>
          <w:tcPr>
            <w:tcW w:w="372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limy diarrhea, little blood</w:t>
            </w:r>
          </w:p>
        </w:tc>
        <w:tc>
          <w:tcPr>
            <w:tcW w:w="251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＞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0%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vere watery diarrhea with blood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ss bleed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coring criteria of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istopatholo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1963"/>
        <w:gridCol w:w="1779"/>
        <w:gridCol w:w="1834"/>
        <w:gridCol w:w="985"/>
        <w:gridCol w:w="1266"/>
      </w:tblGrid>
      <w:tr>
        <w:trPr/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Crypt architecture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eastAsia="Book Antiqua" w:cs="Book Antiqua"/>
                <w:color w:val="000000"/>
                <w:sz w:val="20"/>
                <w:szCs w:val="20"/>
                <w:lang w:bidi="ar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degree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of inflammatory cell infiltration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mucosa thickening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crypt absces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goblet cell depletion</w:t>
            </w:r>
          </w:p>
        </w:tc>
      </w:tr>
      <w:tr>
        <w:trPr/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base of crypt sits on the muscularis mucosae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absent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absent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ld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present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present</w:t>
            </w:r>
          </w:p>
        </w:tc>
      </w:tr>
      <w:tr>
        <w:trPr/>
        <w:tc>
          <w:tcPr>
            <w:tcW w:w="69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severe crypt distortion with loss of entire crypts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dense inflammatory infiltrate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Book Antiqua" w:hAnsi="Book Antiqua" w:eastAsia="Book Antiqua" w:cs="Book Antiqua"/>
                <w:color w:val="000000"/>
                <w:sz w:val="20"/>
                <w:szCs w:val="20"/>
                <w:lang w:bidi="ar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marked muscle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Book Antiqua" w:cs="Book Antiqua" w:ascii="Book Antiqua" w:hAnsi="Book Antiqua"/>
                <w:color w:val="000000"/>
                <w:sz w:val="20"/>
                <w:szCs w:val="20"/>
                <w:lang w:bidi="ar"/>
              </w:rPr>
              <w:t>thickening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T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ifferences in microbial abundance at the genus level in fecal samples. </w:t>
      </w:r>
    </w:p>
    <w:tbl>
      <w:tblPr>
        <w:tblW w:w="8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450"/>
        <w:gridCol w:w="1750"/>
        <w:gridCol w:w="1567"/>
        <w:gridCol w:w="880"/>
        <w:gridCol w:w="963"/>
      </w:tblGrid>
      <w:tr>
        <w:trPr>
          <w:tblHeader w:val="true"/>
          <w:trHeight w:val="1145" w:hRule="atLeast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Wat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SS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tigma+DS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value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(Water versus DSS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value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(DSS versus Stigma+DSS)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cetatifactor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90±0.124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0±0.004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14±0.434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07 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98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cineto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3±0.0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5±0.01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4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50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eromon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40±0.16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75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313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estuariispir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6±0.02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80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4533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kkermansi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331±1.63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8±0.01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47±0.4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2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175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listipe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99±0.41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410±0.50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063±0.8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4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22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llobaculu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551±0.28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252±0.91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94±0.1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52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21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lloprevot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49±0.18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4±0.0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10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36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aerofusti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872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aeroplasm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41±0.38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2±0.0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98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95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aerotrun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-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02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naerovorax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5±0.0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4±0.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482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7078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acteroide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951±1.05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30.388±7.3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9.147±5.5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0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02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arnesi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929±2.13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44±0.06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6±0.0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5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4348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ifidobacteriu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28±0.38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2±0.02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6±0.0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10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6541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lauti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7±0.02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96±0.3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3±0.0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34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3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utyrici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26±0.05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3±0.0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08±0.2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58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36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utyricimon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8±0.0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738±0.29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07±0.1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5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00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utyrivibrio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83±0.11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5±0.00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34±0.0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67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230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ata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819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07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hristensen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89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ostridium_III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5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0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539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ostridium_IV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645±0.11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21±0.11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58±0.1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0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6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ostridium_XI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37±0.32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9±0.0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03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813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ostridium_XVIII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2±0.0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88±0.06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78±0.4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0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7008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ostridium_XlV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3.161±5.48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659±0.46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6.819±3.3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1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ostridium_XlVb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20±0.12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14±0.04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523±0.4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510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892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lostridium_sensu_stricto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3±0.00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741±0.63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86±0.0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61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238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oprobacill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3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opro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6±0.0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420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41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orynebacteriu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-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esulfovibrio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033±0.36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846±0.43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4.072±2.3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515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261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re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9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isenbergi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3±0.0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8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882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mpedo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89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ntero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38±0.16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3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78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nterorhabd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4±0.0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5±0.0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04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4570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scherichi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6±0.00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5.028±14.78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40±0.2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29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02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ubacteriu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82±0.14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24±0.09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42±0.0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8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0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aecali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2±0.03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19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938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Flavonifracto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511±0.47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83±0.42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49±0.3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402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5515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em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13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4231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aemophil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577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Helico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85±0.24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229±1.2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3.238±8.7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26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371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Intestinimon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49±0.15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8±0.00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23±0.1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05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035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Klebsi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937±1.16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90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45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achnospiracea_incertae_sedi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4±0.0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08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515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Lactobacill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127±2.61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39±0.5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26±0.1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66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7050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acro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89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egamon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9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ucispirillu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7±0.00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55±0.29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314±1.4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86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95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Odori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92±0.51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434±1.11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8.645±3.8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60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9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Olsen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7±0.01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69±0.06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4±0.0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68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233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Oscilli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49±0.2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71±0.07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667±0.8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5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80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apilli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4±0.03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4±0.00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4±0.0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81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9252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arabacteroide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56±0.09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3.808±2.25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252±0.6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7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605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araprevot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794±0.43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50±0.84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742±0.9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700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6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arasutter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13±0.36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67±0.49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78±0.2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776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5040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arvi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1±0.00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38±0.02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6±0.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02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565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asteur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5.593±8.62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9±0.0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76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321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revot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928±1.70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4±0.01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66±0.2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1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50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rote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9±0.03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89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seudoflavonifracto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63±0.06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32±0.02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87±0.1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1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05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seudomon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9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iken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20±0.14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95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50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omboutsi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75±0.04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73±0.4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5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492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oseburi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763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413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umino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901±0.87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3±0.01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310±0.0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5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38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uminococcus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0±0.0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951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30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accharibacteri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52±0.03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14±0.0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4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84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enegalimassili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879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65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poro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119±0.05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23±0.03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28±0.2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8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187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taphylo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4±0.00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39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78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tenotrophomona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5±0.01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91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670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treptococcu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2±0.00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4.971±3.79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26±0.4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83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478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ubdoligranulum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41±0.06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7±0.0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15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64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errisporo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89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uricibacter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43±0.03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68±0.01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369±1.0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48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337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Unclassified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67.492±4.06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2.510±9.04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9.447±8.2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00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244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Veillonell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3±0.00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932±1.38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920±5.7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015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9969 </w:t>
            </w:r>
          </w:p>
        </w:tc>
      </w:tr>
      <w:tr>
        <w:trPr>
          <w:trHeight w:val="300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Vibrio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29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466 </w:t>
            </w:r>
          </w:p>
        </w:tc>
      </w:tr>
      <w:tr>
        <w:trPr>
          <w:trHeight w:val="300" w:hRule="atLeast"/>
        </w:trPr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Victivallis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1±0.001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3893 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 xml:space="preserve">0.680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ifferences in microbial abundance at the </w:t>
      </w:r>
      <w:r>
        <w:rPr>
          <w:rFonts w:cs="Times New Roman" w:ascii="Times New Roman" w:hAnsi="Times New Roman"/>
        </w:rPr>
        <w:t>class</w:t>
      </w:r>
      <w:r>
        <w:rPr>
          <w:rFonts w:cs="Times New Roman" w:ascii="Times New Roman" w:hAnsi="Times New Roman"/>
        </w:rPr>
        <w:t xml:space="preserve"> level in fecal samples. </w:t>
      </w:r>
    </w:p>
    <w:tbl>
      <w:tblPr>
        <w:tblW w:w="9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416"/>
        <w:gridCol w:w="1590"/>
        <w:gridCol w:w="1640"/>
        <w:gridCol w:w="1130"/>
        <w:gridCol w:w="1055"/>
      </w:tblGrid>
      <w:tr>
        <w:trPr>
          <w:trHeight w:val="300" w:hRule="atLeast"/>
        </w:trPr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Water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S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tigma+DS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value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(Water versus DSS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value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(DSS versus Stigma+DSS)</w:t>
            </w:r>
          </w:p>
        </w:tc>
      </w:tr>
      <w:tr>
        <w:trPr>
          <w:trHeight w:val="300" w:hRule="atLeast"/>
        </w:trPr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ctinobacteria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89±0.46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138±0.118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62±0.029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2727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1990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lphaproteobacter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34±0.04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13±0.0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82±0.0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66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498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acilli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130±2.92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5.554±9.23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653±0.5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452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2703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acteroid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60.016±7.61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47.501±12.12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48.216±16.95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86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9408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etaproteobacter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555±0.55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1.390±1.76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1.352±0.6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41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9645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ostrid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9.762±9.14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4.501±3.3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4.116±8.1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yanobacter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466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eferribacter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17±0.0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255±0.33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1.314±1.6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144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1956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eltaproteobacter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1.070±0.43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885±0.4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4.216±2.7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545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266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Epsilonproteobacter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485±0.27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229±1.43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13.238±9.75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28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371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Erysipelotrich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146±1.1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551±1.6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821±1.9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659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8162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Flavobacteri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±0.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46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466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mmaproteobacter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17±0.01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31.901±18.7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61±0.29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5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Lentisphaeri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±0.0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1±0.00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±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46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6801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ollicut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241±0.42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±0.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12±0.01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246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1957</w:t>
            </w:r>
          </w:p>
        </w:tc>
      </w:tr>
      <w:tr>
        <w:trPr>
          <w:trHeight w:val="300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Negativicutes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4±0.00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932±1.55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920±6.45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9969</w:t>
            </w:r>
          </w:p>
        </w:tc>
      </w:tr>
      <w:tr>
        <w:trPr>
          <w:trHeight w:val="322" w:hRule="atLeast"/>
        </w:trPr>
        <w:tc>
          <w:tcPr>
            <w:tcW w:w="2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Unclassified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804±0.71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118±0.0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90±0.27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66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660</w:t>
            </w:r>
          </w:p>
        </w:tc>
      </w:tr>
      <w:tr>
        <w:trPr>
          <w:trHeight w:val="300" w:hRule="atLeast"/>
        </w:trPr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Verrucomicrobia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2.331±1.831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28±0.02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247±0.459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228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317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S5. Pearson correlation analysis between microbiota composition and </w:t>
      </w:r>
      <w:r>
        <w:rPr>
          <w:rFonts w:cs="Times New Roman" w:ascii="Times New Roman" w:hAnsi="Times New Roman"/>
          <w:lang w:bidi="ar"/>
        </w:rPr>
        <w:t xml:space="preserve">concentrations of </w:t>
      </w:r>
      <w:r>
        <w:rPr>
          <w:rFonts w:cs="Times New Roman" w:ascii="Times New Roman" w:hAnsi="Times New Roman"/>
        </w:rPr>
        <w:t>SCFAs (at the genus level, 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 xml:space="preserve">0.05).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1887"/>
        <w:gridCol w:w="2094"/>
        <w:gridCol w:w="1574"/>
      </w:tblGrid>
      <w:tr>
        <w:trPr>
          <w:tblHeader w:val="true"/>
          <w:trHeight w:val="278" w:hRule="atLeast"/>
        </w:trPr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icrobiota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CFA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orrelation Coefficient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2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ostridium_III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ate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936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4131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ostridium_IV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86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5085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Saccharibacteri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60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987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ostridium_XlV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27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115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arabacteroid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0.700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3653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icimona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0.709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3073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acteroid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0.858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4.12E-05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ifidobacterium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853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5.11E-05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ore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849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6.03E-05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lloprevotell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85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5223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egamona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83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5484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ivibrio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buty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22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326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Rikenell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vale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830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1277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arnesiell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vale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225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346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ostridium_IV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vale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138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799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Unclassified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vale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10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3012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acteroide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isovale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-0.705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3315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ifidobacterium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ropion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1287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lloprevotell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ropion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61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9828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Megamona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ropion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48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1331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ore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ropion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469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1376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ivibrio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ropion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23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29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Dorea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cet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67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08449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ostridium_IV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cet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38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1673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ifidobacterium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cet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29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038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Butyrivibrio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cet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21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2388</w:t>
            </w:r>
          </w:p>
        </w:tc>
      </w:tr>
      <w:tr>
        <w:trPr>
          <w:trHeight w:val="278" w:hRule="atLeast"/>
        </w:trPr>
        <w:tc>
          <w:tcPr>
            <w:tcW w:w="26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seudomonas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valerat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44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1468</w:t>
            </w:r>
          </w:p>
        </w:tc>
      </w:tr>
      <w:tr>
        <w:trPr>
          <w:trHeight w:val="278" w:hRule="atLeast"/>
        </w:trPr>
        <w:tc>
          <w:tcPr>
            <w:tcW w:w="2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lostridium_III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valerate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732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0.0018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6:28:00Z</dcterms:created>
  <dc:creator>THINKPAD</dc:creator>
  <dc:description/>
  <cp:keywords/>
  <dc:language>en-US</dc:language>
  <cp:lastModifiedBy>Megan Bond</cp:lastModifiedBy>
  <dcterms:modified xsi:type="dcterms:W3CDTF">2021-09-21T16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226931D84E45418A35C21F53A85D53</vt:lpwstr>
  </property>
  <property fmtid="{D5CDD505-2E9C-101B-9397-08002B2CF9AE}" pid="3" name="KSOProductBuildVer">
    <vt:lpwstr>2052-11.1.0.10700</vt:lpwstr>
  </property>
</Properties>
</file>